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6DD" w:rsidRDefault="00CB76DD" w:rsidP="00CB76DD">
      <w:pPr>
        <w:spacing w:after="0" w:line="480" w:lineRule="auto"/>
        <w:rPr>
          <w:b/>
        </w:rPr>
      </w:pPr>
      <w:bookmarkStart w:id="0" w:name="_GoBack"/>
      <w:bookmarkEnd w:id="0"/>
      <w:r w:rsidRPr="00CB76DD">
        <w:rPr>
          <w:b/>
        </w:rPr>
        <w:t xml:space="preserve">Supplementary Material for: </w:t>
      </w:r>
    </w:p>
    <w:p w:rsidR="00CB76DD" w:rsidRDefault="00CB76DD" w:rsidP="00CB76DD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CB76DD">
        <w:rPr>
          <w:rFonts w:ascii="Times New Roman" w:eastAsia="Times New Roman" w:hAnsi="Times New Roman" w:cs="Times New Roman"/>
          <w:b/>
        </w:rPr>
        <w:t>An Integrated Multimodal Model of Alcohol Use Disorder Generated by Data-Driven Causal Discovery Analysis</w:t>
      </w:r>
    </w:p>
    <w:p w:rsidR="00CB76DD" w:rsidRPr="00EC2DDD" w:rsidRDefault="00CB76DD" w:rsidP="00CB76DD">
      <w:pPr>
        <w:spacing w:after="0" w:line="480" w:lineRule="auto"/>
        <w:rPr>
          <w:rFonts w:ascii="Times New Roman" w:eastAsia="Times New Roman" w:hAnsi="Times New Roman" w:cs="Times New Roman"/>
          <w:vertAlign w:val="superscript"/>
        </w:rPr>
      </w:pPr>
      <w:r w:rsidRPr="00EC2DDD">
        <w:rPr>
          <w:rFonts w:ascii="Times New Roman" w:eastAsia="Times New Roman" w:hAnsi="Times New Roman" w:cs="Times New Roman"/>
          <w:b/>
        </w:rPr>
        <w:t xml:space="preserve">Authors: </w:t>
      </w:r>
      <w:r w:rsidRPr="00EC2DDD">
        <w:rPr>
          <w:rFonts w:ascii="Times New Roman" w:eastAsia="Times New Roman" w:hAnsi="Times New Roman" w:cs="Times New Roman"/>
        </w:rPr>
        <w:t>Eric Rawls, Ph.D.</w:t>
      </w:r>
      <w:r w:rsidRPr="00EC2DDD">
        <w:rPr>
          <w:rFonts w:ascii="Times New Roman" w:eastAsia="Times New Roman" w:hAnsi="Times New Roman" w:cs="Times New Roman"/>
          <w:vertAlign w:val="superscript"/>
        </w:rPr>
        <w:t>1</w:t>
      </w:r>
      <w:r w:rsidRPr="00EC2DDD">
        <w:rPr>
          <w:rFonts w:ascii="Times New Roman" w:eastAsia="Times New Roman" w:hAnsi="Times New Roman" w:cs="Times New Roman"/>
        </w:rPr>
        <w:t xml:space="preserve">, Erich </w:t>
      </w:r>
      <w:proofErr w:type="spellStart"/>
      <w:r w:rsidRPr="00EC2DDD">
        <w:rPr>
          <w:rFonts w:ascii="Times New Roman" w:eastAsia="Times New Roman" w:hAnsi="Times New Roman" w:cs="Times New Roman"/>
        </w:rPr>
        <w:t>Kummerfeld</w:t>
      </w:r>
      <w:proofErr w:type="spellEnd"/>
      <w:r w:rsidRPr="00EC2DDD">
        <w:rPr>
          <w:rFonts w:ascii="Times New Roman" w:eastAsia="Times New Roman" w:hAnsi="Times New Roman" w:cs="Times New Roman"/>
        </w:rPr>
        <w:t>, Ph.D.</w:t>
      </w:r>
      <w:r w:rsidRPr="00EC2DDD">
        <w:rPr>
          <w:rFonts w:ascii="Times New Roman" w:eastAsia="Times New Roman" w:hAnsi="Times New Roman" w:cs="Times New Roman"/>
          <w:vertAlign w:val="superscript"/>
        </w:rPr>
        <w:t>2</w:t>
      </w:r>
      <w:r w:rsidRPr="00EC2DDD">
        <w:rPr>
          <w:rFonts w:ascii="Times New Roman" w:eastAsia="Times New Roman" w:hAnsi="Times New Roman" w:cs="Times New Roman"/>
        </w:rPr>
        <w:t xml:space="preserve">, and Anna </w:t>
      </w:r>
      <w:proofErr w:type="spellStart"/>
      <w:r w:rsidRPr="00EC2DDD">
        <w:rPr>
          <w:rFonts w:ascii="Times New Roman" w:eastAsia="Times New Roman" w:hAnsi="Times New Roman" w:cs="Times New Roman"/>
        </w:rPr>
        <w:t>Zilverstand</w:t>
      </w:r>
      <w:proofErr w:type="spellEnd"/>
      <w:r w:rsidRPr="00EC2DDD">
        <w:rPr>
          <w:rFonts w:ascii="Times New Roman" w:eastAsia="Times New Roman" w:hAnsi="Times New Roman" w:cs="Times New Roman"/>
        </w:rPr>
        <w:t>, Ph.D.</w:t>
      </w:r>
      <w:r w:rsidRPr="00EC2DDD">
        <w:rPr>
          <w:rFonts w:ascii="Times New Roman" w:eastAsia="Times New Roman" w:hAnsi="Times New Roman" w:cs="Times New Roman"/>
          <w:vertAlign w:val="superscript"/>
        </w:rPr>
        <w:t>1</w:t>
      </w:r>
    </w:p>
    <w:p w:rsidR="00CB76DD" w:rsidRPr="00EC2DDD" w:rsidRDefault="00CB76DD" w:rsidP="00CB76DD">
      <w:pPr>
        <w:spacing w:after="0" w:line="480" w:lineRule="auto"/>
        <w:rPr>
          <w:rFonts w:ascii="Times New Roman" w:eastAsia="Times New Roman" w:hAnsi="Times New Roman" w:cs="Times New Roman"/>
        </w:rPr>
      </w:pPr>
      <w:r w:rsidRPr="00EC2DDD">
        <w:rPr>
          <w:rFonts w:ascii="Times New Roman" w:eastAsia="Times New Roman" w:hAnsi="Times New Roman" w:cs="Times New Roman"/>
        </w:rPr>
        <w:t xml:space="preserve">Affiliations: </w:t>
      </w:r>
      <w:r w:rsidRPr="00EC2DDD">
        <w:rPr>
          <w:rFonts w:ascii="Times New Roman" w:eastAsia="Times New Roman" w:hAnsi="Times New Roman" w:cs="Times New Roman"/>
          <w:vertAlign w:val="superscript"/>
        </w:rPr>
        <w:t>1</w:t>
      </w:r>
      <w:r w:rsidRPr="00EC2DDD">
        <w:rPr>
          <w:rFonts w:ascii="Times New Roman" w:eastAsia="Times New Roman" w:hAnsi="Times New Roman" w:cs="Times New Roman"/>
        </w:rPr>
        <w:t xml:space="preserve">Department of Psychiatry and Behavioral Sciences, University of Minnesota, </w:t>
      </w:r>
      <w:r w:rsidRPr="00EC2DDD">
        <w:rPr>
          <w:rFonts w:ascii="Times New Roman" w:eastAsia="Times New Roman" w:hAnsi="Times New Roman" w:cs="Times New Roman"/>
          <w:vertAlign w:val="superscript"/>
        </w:rPr>
        <w:t>2</w:t>
      </w:r>
      <w:r w:rsidRPr="00EC2DDD">
        <w:rPr>
          <w:rFonts w:ascii="Times New Roman" w:eastAsia="Times New Roman" w:hAnsi="Times New Roman" w:cs="Times New Roman"/>
        </w:rPr>
        <w:t>Institute for Health Informatics, University of Minnesota</w:t>
      </w:r>
    </w:p>
    <w:p w:rsidR="00CB76DD" w:rsidRDefault="00CB76DD" w:rsidP="00CB76DD">
      <w:pPr>
        <w:spacing w:after="0" w:line="480" w:lineRule="auto"/>
        <w:rPr>
          <w:rFonts w:ascii="Times New Roman" w:eastAsia="Times New Roman" w:hAnsi="Times New Roman" w:cs="Times New Roman"/>
          <w:b/>
        </w:rPr>
      </w:pPr>
    </w:p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s:</w:t>
      </w:r>
    </w:p>
    <w:p w:rsidR="00CB76DD" w:rsidRPr="005B302E" w:rsidRDefault="00CB76DD" w:rsidP="00CB76DD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</w:rPr>
      </w:pPr>
      <w:r w:rsidRPr="005B302E">
        <w:rPr>
          <w:rFonts w:ascii="Times New Roman" w:eastAsia="Times New Roman" w:hAnsi="Times New Roman" w:cs="Times New Roman"/>
          <w:i/>
        </w:rPr>
        <w:t xml:space="preserve">Table S1. </w:t>
      </w:r>
      <w:r w:rsidRPr="005B302E">
        <w:rPr>
          <w:rFonts w:ascii="Times New Roman" w:eastAsia="Times New Roman" w:hAnsi="Times New Roman" w:cs="Times New Roman"/>
          <w:i/>
          <w:color w:val="000000"/>
        </w:rPr>
        <w:t>List of included variables and excluded variables.</w:t>
      </w:r>
    </w:p>
    <w:tbl>
      <w:tblPr>
        <w:tblW w:w="13816" w:type="dxa"/>
        <w:tblLook w:val="04A0" w:firstRow="1" w:lastRow="0" w:firstColumn="1" w:lastColumn="0" w:noHBand="0" w:noVBand="1"/>
      </w:tblPr>
      <w:tblGrid>
        <w:gridCol w:w="4340"/>
        <w:gridCol w:w="5136"/>
        <w:gridCol w:w="4340"/>
      </w:tblGrid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Supplementary Table S1. Variables included in factor analysis of the HCP dataset.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Self-Report Psychiatric Symptoms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SR_Witd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ithdrawal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SR_Anxd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nxiety (ASR)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SR_Soma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omaticism</w:t>
            </w:r>
            <w:proofErr w:type="spellEnd"/>
            <w:r w:rsidRPr="00CB76DD">
              <w:rPr>
                <w:rFonts w:eastAsia="Times New Roman"/>
                <w:color w:val="000000"/>
              </w:rPr>
              <w:t xml:space="preserve"> (ASR)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SR_Thot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Disruptive Thoughts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SR_Attn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ttention Deficits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SR_Aggr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ggression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SR_Rule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ule Breaking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SR_Intr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Intrusive thoughts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DSM_Depr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Depression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DSM_Anxi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nxiety (DSM)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DSM_Somp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omaticism</w:t>
            </w:r>
            <w:proofErr w:type="spellEnd"/>
            <w:r w:rsidRPr="00CB76DD">
              <w:rPr>
                <w:rFonts w:eastAsia="Times New Roman"/>
                <w:color w:val="000000"/>
              </w:rPr>
              <w:t xml:space="preserve"> (DSM)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DSM_Avoid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voidance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DSM_Adh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DHD Symptoms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DSM_Antis_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ntisocial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SAGA_ChildhoodConduc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Childhood Conduct Disorder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SAGA_Depressive_Sx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Depressive Symptoms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NIH Negative Affect Toolbox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ngAffect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ngry affect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ngHostil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nger (hostility)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AngAggr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nger (aggression)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FearAffect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Fearful affect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FearSomat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Fear (</w:t>
            </w:r>
            <w:proofErr w:type="spellStart"/>
            <w:r w:rsidRPr="00CB76DD">
              <w:rPr>
                <w:rFonts w:eastAsia="Times New Roman"/>
                <w:color w:val="000000"/>
              </w:rPr>
              <w:t>somaticism</w:t>
            </w:r>
            <w:proofErr w:type="spellEnd"/>
            <w:r w:rsidRPr="00CB76DD">
              <w:rPr>
                <w:rFonts w:eastAsia="Times New Roman"/>
                <w:color w:val="000000"/>
              </w:rPr>
              <w:t>)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adness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adness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NIH Social Relationships Toolbox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Friendship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Friendship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Loneliness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Loneliness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lastRenderedPageBreak/>
              <w:t>PercHostil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erceived Hostility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PercReject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erceived Rejection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EmotSupp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motional Support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InstruSupp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Instrumental Support</w:t>
            </w:r>
          </w:p>
        </w:tc>
      </w:tr>
      <w:tr w:rsidR="00CB76DD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PercStress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6DD" w:rsidRPr="00CB76DD" w:rsidRDefault="00CB76DD" w:rsidP="00CB76D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erceived Stress</w:t>
            </w:r>
          </w:p>
        </w:tc>
      </w:tr>
      <w:tr w:rsidR="005E6B3F" w:rsidRPr="00CB76DD" w:rsidTr="00835305">
        <w:trPr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Penn Emotion Recognition Test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0" w:type="dxa"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R40_CRT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eaction Time (correct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R40ANG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Anger recognition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R40FEA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Fearful recognition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R40HAP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Happy recognition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R40NOE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No emotion recognition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R40SAD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adness recognition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 xml:space="preserve">Demographics 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SAGA_Income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Income bracket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SAGA_Educ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ducational level attained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In-Scanner Behavior (Gambling Task)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Gambling_Task_Reward_Perc_Larger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Gambling task reward % guessed larger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Gambling_Task_Reward_Median_RT_Larger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Gambling task average RT (reward-larger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Gambling_Task_Reward_Median_RT_Smaller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Gambling task average RT (reward-smaller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Gambling_Task_Punish_Perc_Larger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Gambling task punish % guessed larger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Gambling_Task_Punish_Median_RT_Larger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Gambling task average RT (punish-larger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Gambling_Task_Punish_Median_RT_Smaller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Gambling task average RT (punish-smaller)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In-Scanner Behavior (Relational Task)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Relational_Task_Match_Acc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elational Task Accuracy (Matching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Relational_Task_Match_Median_R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elational Task Median RT (Matching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Relational_Task_Rel_Acc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elational Task Accuracy (Relational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Relational_Task_Rel_Median_R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elational Task Median RT (Relational)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In-Scanner Behavior (Emotion task)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Emotion_Task_Face_Acc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motion task accuracy (face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Emotion_Task_Face_Median_R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motion task median RT (face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Emotion_Task_Shape_Acc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motion task accuracy (shape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Emotion_Task_Shape_Median_R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motion task median RT (shape)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Fluid Intelligence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MAT24_A_C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aven's Progressive Matrices - # Correct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MAT24_A_SI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aven's Progressive Matrices - # Skipped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MAT24_A_RTCR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aven's Progressive Matrices - Reaction Times (Correct Only)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Delay Discounting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DDisc_AUC_20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Delay Discounting AU-ROC ($200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DDisc_AUC_40K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Delay Discounting AU-ROC ($40k)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NIH Cognition Toolbox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PicSeq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icture Sequence Memory (episodic memory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CardSort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Dimensional Change Card Sorting (cognitive flexibility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Flanker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Flanker Task (attention/inhibitory control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lastRenderedPageBreak/>
              <w:t>ReadEng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English reading ability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PicVocab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icture Vocabulary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ProcSpeed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attern Completion Processing Speed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ListSort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List Sorting (Working Memory)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NIH Psychological Well-Being Toolbox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LifeSatisf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General Life Satisfaction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MeanPurp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Meaning and Purpose in Life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PosAffect_Un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ositive Affect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Visuospatial Processing (Variable Short Continuous Penn Line Orientation Test)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5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VSPLOT_TC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Correct Responses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VSPLOT_CRTE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eaction time divided by expected clicks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VSPLOT_OFF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Total positions off for each trial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Attention (Short Continuous Penn Test)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CPT_SEN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CPT Sensitivity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CPT_SPEC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CPT Specificity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Penn Word Memory Test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IWRD_TOT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Total # of correct responses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IWRD_RTC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Reaction time for correct responses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Sensory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Noise_Comp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Noise sensitivity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Odor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Odor sensitivity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PainInterf_Tscore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Pain intensity and interference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Taste_AgeAdj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Taste sensitivity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Mars_Final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Visual contrast sensitivity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In-Scanner Behavior (Working Memory [N-back])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576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M_Task_2bk_Acc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orking memory task accuracy (2-back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M_Task_2bk_Median_RT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orking memory task RT (2-back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M_Task_0bk_Acc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orking memory task accuracy (0-back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M_Task_0bk_Median_RT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Working memory task RT (0-back)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In-Scanner Behavior (Social Task)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ocial_Task_Perc_Random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ocial task % guessed random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ocial_Task_Perc_TOM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ocial task % guessed TOM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ocial_Task_Median_RT_Random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ocial task Median RT on Random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Social_Task_Median_RT_TOM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Social Task Median RT on TOM</w:t>
            </w: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b/>
                <w:bCs/>
                <w:color w:val="000000"/>
              </w:rPr>
              <w:t>In-Scanner Behavior (Language task)</w:t>
            </w:r>
          </w:p>
        </w:tc>
        <w:tc>
          <w:tcPr>
            <w:tcW w:w="5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B3F" w:rsidRPr="00CB76DD" w:rsidTr="00835305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Language_Task_Story_Acc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Language task accuracy (story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Language_Task_Story_Median_R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Language task median RT (story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Language_Task_Story_Avg_Difficulty_Level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Language task average difficulty (story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Language_Task_Math_Acc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Language task accuracy (math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t>Language_Task_Math_Median_RT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Language task median RT (math)</w:t>
            </w:r>
          </w:p>
        </w:tc>
      </w:tr>
      <w:tr w:rsidR="005E6B3F" w:rsidRPr="00CB76DD" w:rsidTr="005E6B3F">
        <w:trPr>
          <w:gridAfter w:val="1"/>
          <w:wAfter w:w="4340" w:type="dxa"/>
          <w:trHeight w:val="288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B76DD">
              <w:rPr>
                <w:rFonts w:eastAsia="Times New Roman"/>
                <w:color w:val="000000"/>
              </w:rPr>
              <w:lastRenderedPageBreak/>
              <w:t>Language_Task_Math_Avg_Difficulty_Level</w:t>
            </w:r>
            <w:proofErr w:type="spellEnd"/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6B3F" w:rsidRPr="00CB76DD" w:rsidRDefault="005E6B3F" w:rsidP="005E6B3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B76DD">
              <w:rPr>
                <w:rFonts w:eastAsia="Times New Roman"/>
                <w:color w:val="000000"/>
              </w:rPr>
              <w:t>Language task average difficulty (math)</w:t>
            </w:r>
          </w:p>
        </w:tc>
      </w:tr>
    </w:tbl>
    <w:p w:rsidR="00CB76DD" w:rsidRDefault="00CB76DD" w:rsidP="00CB76DD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CB76DD" w:rsidRPr="005B302E" w:rsidRDefault="00CB76DD" w:rsidP="00CB76DD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</w:rPr>
      </w:pPr>
      <w:r w:rsidRPr="005B302E">
        <w:rPr>
          <w:rFonts w:ascii="Times New Roman" w:eastAsia="Times New Roman" w:hAnsi="Times New Roman" w:cs="Times New Roman"/>
          <w:i/>
          <w:color w:val="000000"/>
        </w:rPr>
        <w:t>Table S2: Descriptive statistics of the included variables.</w:t>
      </w:r>
    </w:p>
    <w:tbl>
      <w:tblPr>
        <w:tblW w:w="6870" w:type="dxa"/>
        <w:tblLook w:val="04A0" w:firstRow="1" w:lastRow="0" w:firstColumn="1" w:lastColumn="0" w:noHBand="0" w:noVBand="1"/>
      </w:tblPr>
      <w:tblGrid>
        <w:gridCol w:w="5099"/>
        <w:gridCol w:w="941"/>
        <w:gridCol w:w="830"/>
      </w:tblGrid>
      <w:tr w:rsidR="00017547" w:rsidRPr="00017547" w:rsidTr="005E6B3F">
        <w:trPr>
          <w:trHeight w:val="288"/>
        </w:trPr>
        <w:tc>
          <w:tcPr>
            <w:tcW w:w="5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17547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017547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17547">
              <w:rPr>
                <w:rFonts w:eastAsia="Times New Roman"/>
                <w:b/>
                <w:bCs/>
                <w:color w:val="000000"/>
              </w:rPr>
              <w:t>sd</w:t>
            </w:r>
            <w:proofErr w:type="spellEnd"/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SR_Witd_T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3.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SR_Anxd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3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6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SR_Soma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3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SR_Thot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SR_Attn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SR_Aggr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2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.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SR_Rule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3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SR_Intr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3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4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DSM_Depr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3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DSM_Anxi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3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DSM_Somp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DSM_Avoid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4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6.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DSM_Adh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4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DSM_Antis_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2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SAGA_ChildhoodConduc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SAGA_Depressive_Sx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.5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MMSE_Sco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SQI_Sco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PMAT24_A_C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PMAT24_A_S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PMAT24_A_RTC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5943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241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DDisc_AUC_2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DDisc_AUC_40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icSeq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5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6.4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CardSort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2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Flanker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ReadEng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7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4.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icVocab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9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4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rocSpeed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4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9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istSort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3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ngAffect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7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ngHostil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AngAggr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1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FearAffect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FearSomat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1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lastRenderedPageBreak/>
              <w:t>Sadness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ifeSatisf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4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MeanPurp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osAffect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Friendship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oneliness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0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ercHostil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8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ercReject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8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EmotSupp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.5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InstruSupp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8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ercStress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8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.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elfEff_Un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1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VSPLOT_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.4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VSPLOT_CR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156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56.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VSPLOT_OF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4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SCPT_SPE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SCPT_SE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IWRD_TO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5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IWRD_R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5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96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ER40_CR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829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20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ER40ANG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ER40FEA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ER40NO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ER40SA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.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ER40HA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NEOFAC_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NEOFAC_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8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6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NEOFAC_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4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NEOFAC_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6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.4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NEOFAC_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PainInterf_Tsco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5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.5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Noise_Comp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.5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Odor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8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1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Taste_AgeAdj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4.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Mars_Final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Emotion_Task_Face_Ac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8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.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Emotion_Task_Face_Median_R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86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3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Emotion_Task_Shape_Ac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6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.4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Emotion_Task_Shape_Median_R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14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anguage_Task_Story_Ac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4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.5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anguage_Task_Story_Median_R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303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28.4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anguage_Task_Story_Avg_Difficulty_Level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.5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anguage_Task_Math_Ac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3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anguage_Task_Math_Median_R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799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10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Language_Task_Math_Avg_Difficulty_Level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0.6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lastRenderedPageBreak/>
              <w:t>Relational_Task_Match_Ac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1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Relational_Task_Match_Median_R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446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56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Relational_Task_Rel_Ac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65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7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Relational_Task_Rel_Median_R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25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Gambling_Task_Reward_Perc_Large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0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Gambling_Task_Reward_Median_RT_Large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16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16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Gambling_Task_Reward_Median_RT_Smalle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18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Gambling_Task_Punish_Perc_Large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1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.8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Gambling_Task_Punish_Median_RT_Large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98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19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Gambling_Task_Punish_Median_RT_Smalle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0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18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WM_Task_2bk_A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83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.5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WM_Task_2bk_Median_R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63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43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WM_Task_0bk_Ac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WM_Task_0bk_Median_R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62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29.3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ocial_Task_Perc_Random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4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9.9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ocial_Task_Perc_TOM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7.7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ocial_Task_Median_RT_Random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59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366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ocial_Task_Median_RT_TOM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01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90.2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SAGA_Incom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2.1</w:t>
            </w:r>
          </w:p>
        </w:tc>
      </w:tr>
      <w:tr w:rsidR="00017547" w:rsidRPr="00017547" w:rsidTr="005E6B3F">
        <w:trPr>
          <w:trHeight w:val="288"/>
        </w:trPr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017547">
              <w:rPr>
                <w:rFonts w:eastAsia="Times New Roman"/>
                <w:color w:val="000000"/>
              </w:rPr>
              <w:t>SSAGA_Edu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17547">
              <w:rPr>
                <w:rFonts w:eastAsia="Times New Roman"/>
                <w:color w:val="000000"/>
              </w:rPr>
              <w:t>1.8</w:t>
            </w:r>
          </w:p>
        </w:tc>
      </w:tr>
    </w:tbl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5E6B3F" w:rsidRDefault="005E6B3F" w:rsidP="00CB76DD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:rsidR="005B302E" w:rsidRDefault="005B302E" w:rsidP="00CB76DD">
      <w:pPr>
        <w:spacing w:after="0"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Table S3: Parallel Analysis to determine number of factors for EFA.</w:t>
      </w:r>
    </w:p>
    <w:tbl>
      <w:tblPr>
        <w:tblW w:w="5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440"/>
        <w:gridCol w:w="1350"/>
        <w:gridCol w:w="1350"/>
      </w:tblGrid>
      <w:tr w:rsidR="005B302E" w:rsidRPr="005B302E" w:rsidTr="005B302E">
        <w:trPr>
          <w:trHeight w:val="285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5B302E">
              <w:rPr>
                <w:rFonts w:eastAsia="Times New Roman"/>
              </w:rPr>
              <w:t>Factor Nu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Eigen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5B302E">
              <w:rPr>
                <w:rFonts w:eastAsia="Times New Roman"/>
              </w:rPr>
              <w:t>Rando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5B302E">
              <w:rPr>
                <w:rFonts w:eastAsia="Times New Roman"/>
              </w:rPr>
              <w:t>Resample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13.355123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7445225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74595476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7.2828296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68516648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68514149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4.01647384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6516425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651598264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2.62005073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62301564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62299393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1.8089120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9748586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9731175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1.61411672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7374940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7374797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1.2010911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5162925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51789052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1.11831576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3082524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3081387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1.01720376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107724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1079625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79685033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9185976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91770522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73568555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7351316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7343743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68995061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558394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5562847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9512737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3872407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384786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580809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2201932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21887444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9371928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0573722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0563820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6879925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38993785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389931539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lastRenderedPageBreak/>
              <w:t>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1330644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3745036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37468455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</w:rPr>
            </w:pPr>
            <w:r w:rsidRPr="005B302E">
              <w:rPr>
                <w:rFonts w:eastAsia="Times New Roman"/>
                <w:b/>
                <w:bCs/>
              </w:rPr>
              <w:t>1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40056275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35962907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5B302E">
              <w:rPr>
                <w:rFonts w:eastAsia="Times New Roman"/>
                <w:b/>
                <w:bCs/>
                <w:color w:val="000000"/>
              </w:rPr>
              <w:t>0.3596795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1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3199082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4466998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44905954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9773316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304148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3033910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7703828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1631088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1620962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3878610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0228371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30228829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1428643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8866924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8861450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0454086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751991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7526783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9676153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6183204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6195045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4129126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4880158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4892267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2190618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360337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3610498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0910152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2336678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2353028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2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0315005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1088754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21096073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7901565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9857433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9867453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4575689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8643439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8650265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2181424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743739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74396029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0924532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6248574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6251664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161005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5075549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507453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4069360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3918074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391719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4513373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2771786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2767306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619593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163648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163143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8479059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0511043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10515322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0118191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939953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9398895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1457862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8303586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8297590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3212387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7209456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72057412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3890384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6117172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6121019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4509886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5050347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5038615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712405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3984812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3973740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7637068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2917685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2920682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8664517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1868998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1871245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9368369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0824809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0.0082857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0456454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0206297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0201690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4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1462790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1216136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1218703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267584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2241589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22370874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4049008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325558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3252255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5071262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4251160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4251915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6237925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5242208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5245868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7347624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6248647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62355672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0175386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7240111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72298804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1125371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821643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820789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2309607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918490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091853034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3684052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015125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01467694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5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3822514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1117509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1118214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482516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2075061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207582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5006056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3016106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303650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lastRenderedPageBreak/>
              <w:t>6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5841206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3979882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3976570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5933431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4925827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4918338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7309864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5865659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5856546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8206483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6806164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67962169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9529271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7739521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7729092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0052484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8668557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8658586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1651284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9598144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19595417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6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2663804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052628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0520974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296812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1452155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1443518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4186842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2372986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2372493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5356796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328931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3294756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5866793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4210466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4210062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6862922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5130632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5131472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7850564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605496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6048802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9605673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6968756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69655322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9968348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7888748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7886357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1826168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880211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8809192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7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2355107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9715142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29722897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3359243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0640489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06537169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5253029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1563090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1578023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546323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2489253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2506150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6653466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342338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3421795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7690886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4363198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4365675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8686177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5311192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5307131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9260092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625803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6255444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64186048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7211161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7198271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66615193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817319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81621584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8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70399375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9146281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39141342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71015489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0130349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01281033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74479230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11387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1133122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74987448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2156821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21535219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76178771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3206601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32075655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77311159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4279043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4293868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78625451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538510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54152578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80367944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6553419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6571528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81985577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7787984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7797266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83875875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9133574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491337841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84668101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0640121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0639727</w:t>
            </w:r>
          </w:p>
        </w:tc>
      </w:tr>
      <w:tr w:rsidR="005B302E" w:rsidRPr="005B302E" w:rsidTr="005B302E">
        <w:trPr>
          <w:trHeight w:val="285"/>
        </w:trPr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</w:rPr>
            </w:pPr>
            <w:r w:rsidRPr="005B302E">
              <w:rPr>
                <w:rFonts w:eastAsia="Times New Roman"/>
                <w:i/>
                <w:iCs/>
              </w:rPr>
              <w:t>1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94576686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257878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302E" w:rsidRPr="005B302E" w:rsidRDefault="005B302E" w:rsidP="005B302E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5B302E">
              <w:rPr>
                <w:rFonts w:eastAsia="Times New Roman"/>
                <w:i/>
                <w:iCs/>
                <w:color w:val="000000"/>
              </w:rPr>
              <w:t>-0.525694368</w:t>
            </w:r>
          </w:p>
        </w:tc>
      </w:tr>
    </w:tbl>
    <w:p w:rsidR="005B302E" w:rsidRDefault="005B302E" w:rsidP="00CB76DD">
      <w:pPr>
        <w:spacing w:after="0" w:line="480" w:lineRule="auto"/>
        <w:rPr>
          <w:rFonts w:ascii="Times New Roman" w:eastAsia="Times New Roman" w:hAnsi="Times New Roman" w:cs="Times New Roman"/>
          <w:i/>
        </w:rPr>
      </w:pPr>
    </w:p>
    <w:p w:rsidR="005B302E" w:rsidRDefault="005B302E" w:rsidP="00CB76DD">
      <w:pPr>
        <w:spacing w:after="0" w:line="480" w:lineRule="auto"/>
        <w:rPr>
          <w:rFonts w:ascii="Times New Roman" w:eastAsia="Times New Roman" w:hAnsi="Times New Roman" w:cs="Times New Roman"/>
          <w:i/>
        </w:rPr>
      </w:pPr>
    </w:p>
    <w:p w:rsidR="005B302E" w:rsidRDefault="005B302E" w:rsidP="00CB76DD">
      <w:pPr>
        <w:spacing w:after="0" w:line="480" w:lineRule="auto"/>
        <w:rPr>
          <w:rFonts w:ascii="Times New Roman" w:eastAsia="Times New Roman" w:hAnsi="Times New Roman" w:cs="Times New Roman"/>
          <w:i/>
        </w:rPr>
      </w:pPr>
    </w:p>
    <w:p w:rsidR="005E6B3F" w:rsidRDefault="005E6B3F" w:rsidP="00CB76DD">
      <w:pPr>
        <w:spacing w:after="0" w:line="480" w:lineRule="auto"/>
        <w:rPr>
          <w:rFonts w:ascii="Times New Roman" w:eastAsia="Times New Roman" w:hAnsi="Times New Roman" w:cs="Times New Roman"/>
          <w:i/>
        </w:rPr>
      </w:pPr>
    </w:p>
    <w:p w:rsidR="005B302E" w:rsidRPr="005B302E" w:rsidRDefault="005B302E" w:rsidP="005B302E">
      <w:pPr>
        <w:spacing w:after="0" w:line="480" w:lineRule="auto"/>
        <w:rPr>
          <w:rFonts w:ascii="Times New Roman" w:eastAsia="Times New Roman" w:hAnsi="Times New Roman" w:cs="Times New Roman"/>
          <w:i/>
        </w:rPr>
      </w:pPr>
      <w:r w:rsidRPr="005B302E">
        <w:rPr>
          <w:rFonts w:ascii="Times New Roman" w:eastAsia="Times New Roman" w:hAnsi="Times New Roman" w:cs="Times New Roman"/>
          <w:i/>
        </w:rPr>
        <w:lastRenderedPageBreak/>
        <w:t>Figure S1. Permutation test for eigenvalue significance (parallel analysis).</w:t>
      </w:r>
    </w:p>
    <w:p w:rsidR="005B302E" w:rsidRPr="00CB76DD" w:rsidRDefault="005B302E" w:rsidP="005B302E">
      <w:pPr>
        <w:spacing w:after="0" w:line="480" w:lineRule="auto"/>
        <w:rPr>
          <w:rFonts w:ascii="Times New Roman" w:eastAsia="Times New Roman" w:hAnsi="Times New Roman" w:cs="Times New Roman"/>
        </w:rPr>
      </w:pPr>
      <w:r w:rsidRPr="00DA3DC3">
        <w:rPr>
          <w:rFonts w:ascii="Times New Roman" w:hAnsi="Times New Roman" w:cs="Times New Roman"/>
          <w:noProof/>
        </w:rPr>
        <w:drawing>
          <wp:inline distT="0" distB="0" distL="0" distR="0" wp14:anchorId="404ADB59" wp14:editId="12CDCDDC">
            <wp:extent cx="3489960" cy="2027607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205" cy="2055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302E" w:rsidRDefault="005B302E" w:rsidP="00CB76DD">
      <w:pPr>
        <w:spacing w:after="0" w:line="480" w:lineRule="auto"/>
        <w:rPr>
          <w:rFonts w:ascii="Times New Roman" w:eastAsia="Times New Roman" w:hAnsi="Times New Roman" w:cs="Times New Roman"/>
          <w:i/>
        </w:rPr>
      </w:pPr>
    </w:p>
    <w:p w:rsidR="005B302E" w:rsidRDefault="005B302E" w:rsidP="00CB76DD">
      <w:pPr>
        <w:spacing w:after="0" w:line="480" w:lineRule="auto"/>
        <w:rPr>
          <w:rFonts w:ascii="Times New Roman" w:eastAsia="Times New Roman" w:hAnsi="Times New Roman" w:cs="Times New Roman"/>
          <w:i/>
        </w:rPr>
      </w:pPr>
    </w:p>
    <w:p w:rsidR="00CB76DD" w:rsidRPr="005B302E" w:rsidRDefault="00CB76DD" w:rsidP="00CB76DD">
      <w:pPr>
        <w:spacing w:after="0" w:line="480" w:lineRule="auto"/>
        <w:rPr>
          <w:rFonts w:ascii="Times New Roman" w:eastAsia="Times New Roman" w:hAnsi="Times New Roman" w:cs="Times New Roman"/>
          <w:i/>
        </w:rPr>
      </w:pPr>
      <w:r w:rsidRPr="005B302E">
        <w:rPr>
          <w:rFonts w:ascii="Times New Roman" w:eastAsia="Times New Roman" w:hAnsi="Times New Roman" w:cs="Times New Roman"/>
          <w:i/>
        </w:rPr>
        <w:t>Table S4. Factor loadings of the included variables.</w:t>
      </w:r>
    </w:p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table is too large to be properly displayed in a word document; this table is instead provided as a spreadsheet for download.</w:t>
      </w:r>
    </w:p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5B302E" w:rsidRDefault="005B302E" w:rsidP="00CB76DD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CB76DD" w:rsidRPr="005B302E" w:rsidRDefault="00CB76DD" w:rsidP="00CB76DD">
      <w:pPr>
        <w:spacing w:after="0" w:line="480" w:lineRule="auto"/>
        <w:rPr>
          <w:rFonts w:ascii="Times New Roman" w:eastAsia="Times New Roman" w:hAnsi="Times New Roman" w:cs="Times New Roman"/>
          <w:i/>
          <w:color w:val="222222"/>
        </w:rPr>
      </w:pPr>
      <w:r w:rsidRPr="005B302E">
        <w:rPr>
          <w:rFonts w:ascii="Times New Roman" w:eastAsia="Times New Roman" w:hAnsi="Times New Roman" w:cs="Times New Roman"/>
          <w:i/>
        </w:rPr>
        <w:t xml:space="preserve">Table S5. </w:t>
      </w:r>
      <w:r w:rsidRPr="005B302E">
        <w:rPr>
          <w:rFonts w:ascii="Times New Roman" w:eastAsia="Times New Roman" w:hAnsi="Times New Roman" w:cs="Times New Roman"/>
          <w:i/>
          <w:color w:val="222222"/>
        </w:rPr>
        <w:t>Percent variance explained per factor, eigenvalues, and cumulative variance.</w:t>
      </w:r>
    </w:p>
    <w:tbl>
      <w:tblPr>
        <w:tblW w:w="9260" w:type="dxa"/>
        <w:tblLook w:val="0600" w:firstRow="0" w:lastRow="0" w:firstColumn="0" w:lastColumn="0" w:noHBand="1" w:noVBand="1"/>
      </w:tblPr>
      <w:tblGrid>
        <w:gridCol w:w="2320"/>
        <w:gridCol w:w="2440"/>
        <w:gridCol w:w="2920"/>
        <w:gridCol w:w="1580"/>
      </w:tblGrid>
      <w:tr w:rsidR="00017547" w:rsidRPr="00017547" w:rsidTr="00017547">
        <w:trPr>
          <w:trHeight w:val="300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Variance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Varianc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genvalue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547">
              <w:rPr>
                <w:rFonts w:ascii="Times New Roman" w:eastAsia="Times New Roman" w:hAnsi="Times New Roman" w:cs="Times New Roman"/>
                <w:color w:val="000000"/>
              </w:rPr>
              <w:t>Somaticism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13.36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Fluid Cognition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Internalizing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Gamble RT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Inattention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Visuospatial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Social Support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Processing Speed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Externalizing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Avoidance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Language Task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Relational Task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Delay Discounting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N-Back Task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Negative Affect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54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rystalizedIQ</w:t>
            </w:r>
            <w:proofErr w:type="spellEnd"/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Positive Affect</w:t>
            </w:r>
          </w:p>
        </w:tc>
        <w:tc>
          <w:tcPr>
            <w:tcW w:w="244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920" w:type="dxa"/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017547" w:rsidRPr="00017547" w:rsidTr="00017547">
        <w:trPr>
          <w:trHeight w:val="30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Agreeableness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7547" w:rsidRPr="00017547" w:rsidRDefault="00017547" w:rsidP="00017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54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</w:tbl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  <w:color w:val="222222"/>
        </w:rPr>
      </w:pPr>
    </w:p>
    <w:p w:rsidR="00017547" w:rsidRDefault="00017547" w:rsidP="00CB76DD">
      <w:pPr>
        <w:spacing w:after="0" w:line="480" w:lineRule="auto"/>
        <w:rPr>
          <w:rFonts w:ascii="Times New Roman" w:eastAsia="Times New Roman" w:hAnsi="Times New Roman" w:cs="Times New Roman"/>
          <w:color w:val="222222"/>
        </w:rPr>
      </w:pPr>
    </w:p>
    <w:p w:rsidR="005B302E" w:rsidRDefault="005B302E" w:rsidP="00CB76DD">
      <w:pPr>
        <w:spacing w:after="0" w:line="480" w:lineRule="auto"/>
        <w:rPr>
          <w:rFonts w:ascii="Times New Roman" w:eastAsia="Times New Roman" w:hAnsi="Times New Roman" w:cs="Times New Roman"/>
          <w:color w:val="222222"/>
        </w:rPr>
      </w:pPr>
    </w:p>
    <w:p w:rsidR="005E6B3F" w:rsidRPr="005B302E" w:rsidRDefault="005E6B3F" w:rsidP="005E6B3F">
      <w:pPr>
        <w:spacing w:after="0"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Table S6</w:t>
      </w:r>
      <w:r w:rsidRPr="005B302E">
        <w:rPr>
          <w:rFonts w:ascii="Times New Roman" w:eastAsia="Times New Roman" w:hAnsi="Times New Roman" w:cs="Times New Roman"/>
          <w:i/>
        </w:rPr>
        <w:t>. Factor</w:t>
      </w:r>
      <w:r>
        <w:rPr>
          <w:rFonts w:ascii="Times New Roman" w:eastAsia="Times New Roman" w:hAnsi="Times New Roman" w:cs="Times New Roman"/>
          <w:i/>
        </w:rPr>
        <w:t xml:space="preserve"> correlation structure</w:t>
      </w:r>
      <w:r w:rsidRPr="005B302E">
        <w:rPr>
          <w:rFonts w:ascii="Times New Roman" w:eastAsia="Times New Roman" w:hAnsi="Times New Roman" w:cs="Times New Roman"/>
          <w:i/>
        </w:rPr>
        <w:t>.</w:t>
      </w:r>
    </w:p>
    <w:p w:rsidR="005B302E" w:rsidRDefault="005E6B3F" w:rsidP="005E6B3F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table is too large to be properly displayed in a word document; this table is instead provided as a spreadsheet for download.</w:t>
      </w:r>
    </w:p>
    <w:p w:rsidR="005E6B3F" w:rsidRDefault="005E6B3F" w:rsidP="005E6B3F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5E6B3F" w:rsidRDefault="005E6B3F" w:rsidP="005E6B3F">
      <w:pPr>
        <w:spacing w:after="0" w:line="480" w:lineRule="auto"/>
        <w:rPr>
          <w:rFonts w:ascii="Times New Roman" w:eastAsia="Times New Roman" w:hAnsi="Times New Roman" w:cs="Times New Roman"/>
          <w:color w:val="222222"/>
        </w:rPr>
      </w:pPr>
    </w:p>
    <w:p w:rsidR="005B302E" w:rsidRPr="005B302E" w:rsidRDefault="005E6B3F" w:rsidP="005B302E">
      <w:pPr>
        <w:spacing w:after="0"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Table S7. </w:t>
      </w:r>
      <w:r w:rsidR="005B302E" w:rsidRPr="005B302E">
        <w:rPr>
          <w:rFonts w:ascii="Times New Roman" w:eastAsia="Times New Roman" w:hAnsi="Times New Roman" w:cs="Times New Roman"/>
          <w:i/>
        </w:rPr>
        <w:t>Resampling stability of graph edges.</w:t>
      </w:r>
    </w:p>
    <w:tbl>
      <w:tblPr>
        <w:tblW w:w="4760" w:type="dxa"/>
        <w:tblLook w:val="04A0" w:firstRow="1" w:lastRow="0" w:firstColumn="1" w:lastColumn="0" w:noHBand="0" w:noVBand="1"/>
      </w:tblPr>
      <w:tblGrid>
        <w:gridCol w:w="1900"/>
        <w:gridCol w:w="1900"/>
        <w:gridCol w:w="966"/>
      </w:tblGrid>
      <w:tr w:rsidR="005B302E" w:rsidRPr="00017547" w:rsidTr="005B302E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017547">
              <w:rPr>
                <w:rFonts w:eastAsia="Times New Roman"/>
                <w:b/>
                <w:bCs/>
              </w:rPr>
              <w:t>Var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017547">
              <w:rPr>
                <w:rFonts w:eastAsia="Times New Roman"/>
                <w:b/>
                <w:bCs/>
              </w:rPr>
              <w:t>Va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017547">
              <w:rPr>
                <w:rFonts w:eastAsia="Times New Roman"/>
                <w:b/>
                <w:bCs/>
              </w:rPr>
              <w:t>Stability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PosteriorMM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Visua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652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Visua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Ventral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496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Langu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Ventral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831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Visua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udit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666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udito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matomot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78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Langu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PosteriorM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658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VentralM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Orbitoaffect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58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CinguloOpercul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Orbitoaffect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40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matomoto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Visua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43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DorsalAtten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Visua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160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Langu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DefaultMo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858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Frontopariet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DefaultMo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32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Langu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CinguloOpercul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055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PosteriorM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DorsalAtten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691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CinguloOpercul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DorsalAtten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242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CinguloOpercula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Frontoparie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58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DorsalAtten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Frontoparie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789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Frontopariet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FluidCogni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404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FluidCogni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Visuospat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638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FluidCogni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CrystallizedI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635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Visuospati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ProcessingSpe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723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WorkingMemor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ProcessingSpe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02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Visuospati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Language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644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CrystallizedIQ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Language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614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lastRenderedPageBreak/>
              <w:t>CrystallizedIQ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DelayDiscount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25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ProcessingSpe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RelationalTas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02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LanguageTas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WorkingMemo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808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LanguageTas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greeabl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451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DelayDiscounting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greeabl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248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RelationalTas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GambleR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247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WorkingMemor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GambleR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02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WorkingMemor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cialSuppor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333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greeablen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cialSuppor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29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greeablen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Ex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48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Conscientiousn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Ex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468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cialSuppor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46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Internaliz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839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cialSuppor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NegativeAffe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453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cialSuppor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PositiveAffe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935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Externaliz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PositiveAffe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*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NegativeAffec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Internali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386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NegativeAffec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Conscientious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209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Internaliz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matici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4065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Conscientiousness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017547">
              <w:rPr>
                <w:rFonts w:eastAsia="Times New Roman"/>
              </w:rPr>
              <w:t>Somatici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431</w:t>
            </w:r>
          </w:p>
        </w:tc>
      </w:tr>
      <w:tr w:rsidR="005B302E" w:rsidRPr="00017547" w:rsidTr="005B302E"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Externaliz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AU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02E" w:rsidRPr="00017547" w:rsidRDefault="005B302E" w:rsidP="005B302E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017547">
              <w:rPr>
                <w:rFonts w:eastAsia="Times New Roman"/>
              </w:rPr>
              <w:t>0.8195</w:t>
            </w:r>
          </w:p>
        </w:tc>
      </w:tr>
    </w:tbl>
    <w:p w:rsidR="005B302E" w:rsidRDefault="005B302E"/>
    <w:sectPr w:rsidR="005B3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6DD"/>
    <w:rsid w:val="00017547"/>
    <w:rsid w:val="001A3695"/>
    <w:rsid w:val="00290FB9"/>
    <w:rsid w:val="0034000B"/>
    <w:rsid w:val="005B302E"/>
    <w:rsid w:val="005E6B3F"/>
    <w:rsid w:val="00CB76DD"/>
    <w:rsid w:val="00D5266C"/>
    <w:rsid w:val="00E54FF2"/>
    <w:rsid w:val="00FC3A47"/>
    <w:rsid w:val="00FD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6BC802-491F-4402-B2DB-5287077B2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76DD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57</Words>
  <Characters>1286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awls</dc:creator>
  <cp:keywords/>
  <dc:description/>
  <cp:lastModifiedBy>Eric Rawls</cp:lastModifiedBy>
  <cp:revision>2</cp:revision>
  <dcterms:created xsi:type="dcterms:W3CDTF">2020-09-21T17:41:00Z</dcterms:created>
  <dcterms:modified xsi:type="dcterms:W3CDTF">2020-09-21T17:41:00Z</dcterms:modified>
</cp:coreProperties>
</file>